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89B75" w14:textId="77777777" w:rsidR="00E05B8D" w:rsidRPr="008663D5" w:rsidRDefault="00E05B8D" w:rsidP="00E05B8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5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 Cross section across the Manu River at Jalai (t1) </w:t>
      </w:r>
    </w:p>
    <w:tbl>
      <w:tblPr>
        <w:tblW w:w="5090" w:type="dxa"/>
        <w:jc w:val="center"/>
        <w:tblLook w:val="04A0" w:firstRow="1" w:lastRow="0" w:firstColumn="1" w:lastColumn="0" w:noHBand="0" w:noVBand="1"/>
      </w:tblPr>
      <w:tblGrid>
        <w:gridCol w:w="1610"/>
        <w:gridCol w:w="1960"/>
        <w:gridCol w:w="1520"/>
      </w:tblGrid>
      <w:tr w:rsidR="00E05B8D" w:rsidRPr="008663D5" w14:paraId="491FD1FD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C8DF" w14:textId="77777777" w:rsidR="00E05B8D" w:rsidRPr="008663D5" w:rsidRDefault="00E05B8D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E608" w14:textId="77777777" w:rsidR="00E05B8D" w:rsidRPr="008663D5" w:rsidRDefault="00E05B8D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A4A2" w14:textId="77777777" w:rsidR="00E05B8D" w:rsidRPr="008663D5" w:rsidRDefault="00E05B8D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E05B8D" w:rsidRPr="008663D5" w14:paraId="3B32FB7B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A96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D41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8A57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21DCBAC5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694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F9E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BBDB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4A052594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D4EF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A59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B114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4B576428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8C6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81D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E0B5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2D4CFA90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3BA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6FCE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E84F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0D617467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344F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BE4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5BC6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139176FF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531B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1BC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B3EE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6D0F0690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DDB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ACF6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3527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6ED35E66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A3A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C8FB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2F81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63A4FEDD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568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7366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01A6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71FB8359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620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055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15A0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723C87FA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E09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28F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6318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08274F5A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703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D0B6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7F7B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2C49AE5B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F5F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603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38FA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24B2EFB7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A33D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2E4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5E50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44048737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125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DC7D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807F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75DBBFEE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253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9FD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2A68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0F67046F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F9E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26A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7615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3B71ED90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D316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FF1B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A26C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4E811DDE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8F7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C67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5F5C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79AB4711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B87F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BAB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3C34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5D8E865D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4F8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2F0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029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10B5F23A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955F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337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D01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5C5C8800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55D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F5FD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B43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7846586E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5DC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D68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42E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327FE15C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5CD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4926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1FDB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622177A3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673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0FF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106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165DD4A9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819B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E58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848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6A021D03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11E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128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9AB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76516178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FC7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5AA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D68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74E968B3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23D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E01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CF8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632467D3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822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036F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6BD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53EAD501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F24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70F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AD4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60EE1ACB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765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751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E7DE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30564F65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D45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958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45A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3D2DA8ED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97D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6EF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115B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5B8C9DAC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4FE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5FE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2A7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1D5B02B4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C12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BDB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4F4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050D1C2C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77F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86D6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864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1B6C2216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6C1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CF3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972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0F5EB7C7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6FF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7B7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7B4B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3A26312E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045E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510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734E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6A1E74DF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943D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E2E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32E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5D537E0D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8E9E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03B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4AF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3CDE7E89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A0A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D7AD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B36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0C9CA0D7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0FA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86B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755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2E15210D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12D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F84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C55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07A9E414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BB06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C41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E02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6820BB8A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97D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5B3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ED2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7F90DF75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91F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D19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B40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3402CF87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7BD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22D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A68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1456B41F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4E4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CFC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001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05B8D" w:rsidRPr="008663D5" w14:paraId="32B81EB9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D89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C03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2599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296D434E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654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B52D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4029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50957BB1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DC1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D5D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71A4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0A2C9A54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0A5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B20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8B23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5DBB0C05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4F7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AF5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B906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732C0135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0AEF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5AFA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EEE1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35B4D1EC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356D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9B7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4034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3E3CDE7D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2C1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602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2882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2D869C97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4464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8826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C8C9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25A63247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10F8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B1D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6458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4B3C6462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8B0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B4E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C2D7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6494BA70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D8DE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B19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9C43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0E075292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3D8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E13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18C1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32D83441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763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16C2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EBF7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4EBF1DEF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6D1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FBA5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B3F3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079E68B0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3D8F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415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38EB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38570A34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EF31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2109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483C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54B1F69E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2FA6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ED6F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BE87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63B6009C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E05E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4F3D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AFE1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1FABE66A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5183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FD90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3129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3C3DF4CB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25EF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08DC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9AE4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5B8D" w:rsidRPr="008663D5" w14:paraId="4A547527" w14:textId="77777777" w:rsidTr="000B72C9">
        <w:trPr>
          <w:trHeight w:val="300"/>
          <w:jc w:val="center"/>
        </w:trPr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F307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20DE" w14:textId="77777777" w:rsidR="00E05B8D" w:rsidRPr="008663D5" w:rsidRDefault="00E05B8D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CFDE" w14:textId="77777777" w:rsidR="00E05B8D" w:rsidRPr="008663D5" w:rsidRDefault="00E05B8D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51F3C9A" w14:textId="77777777" w:rsidR="00E05B8D" w:rsidRPr="008663D5" w:rsidRDefault="00E05B8D" w:rsidP="00E05B8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929842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5A4"/>
    <w:rsid w:val="008738E5"/>
    <w:rsid w:val="009A468B"/>
    <w:rsid w:val="00C143B1"/>
    <w:rsid w:val="00D554DE"/>
    <w:rsid w:val="00E05B8D"/>
    <w:rsid w:val="00E7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F48F7A-88C0-4772-855F-00834686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B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29:00Z</dcterms:created>
  <dcterms:modified xsi:type="dcterms:W3CDTF">2022-07-01T10:29:00Z</dcterms:modified>
</cp:coreProperties>
</file>